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DFBB9" w14:textId="60702E53" w:rsidR="00ED0BB9" w:rsidRPr="002B6E1B" w:rsidRDefault="00BB36C3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B0BCC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="00ED0BB9" w:rsidRPr="002B0BCC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Pr="002B0BCC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="00ED0BB9" w:rsidRPr="002B0BCC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B6E1B">
        <w:rPr>
          <w:rFonts w:ascii="Times New Roman" w:hAnsi="Times New Roman" w:cs="Times New Roman"/>
          <w:color w:val="000000" w:themeColor="text1"/>
          <w:lang w:val="en-US"/>
        </w:rPr>
        <w:t xml:space="preserve">List of </w:t>
      </w:r>
      <w:r w:rsidR="005F65BB" w:rsidRPr="002B6E1B">
        <w:rPr>
          <w:rFonts w:ascii="Times New Roman" w:hAnsi="Times New Roman" w:cs="Times New Roman"/>
          <w:color w:val="000000" w:themeColor="text1"/>
          <w:lang w:val="en-US"/>
        </w:rPr>
        <w:t xml:space="preserve">selected </w:t>
      </w:r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>shRNA</w:t>
      </w:r>
      <w:r w:rsidR="005F65BB" w:rsidRPr="002B6E1B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 xml:space="preserve"> used for </w:t>
      </w:r>
      <w:r w:rsidR="005F65BB" w:rsidRPr="002B6E1B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2B6E1B">
        <w:rPr>
          <w:rFonts w:ascii="Times New Roman" w:hAnsi="Times New Roman" w:cs="Times New Roman"/>
          <w:color w:val="000000" w:themeColor="text1"/>
          <w:lang w:val="en-US"/>
        </w:rPr>
        <w:t xml:space="preserve">gene </w:t>
      </w:r>
      <w:r w:rsidR="00ED0BB9" w:rsidRPr="002B6E1B">
        <w:rPr>
          <w:rFonts w:ascii="Times New Roman" w:hAnsi="Times New Roman" w:cs="Times New Roman"/>
          <w:color w:val="000000" w:themeColor="text1"/>
          <w:lang w:val="en-US"/>
        </w:rPr>
        <w:t>knockdown</w:t>
      </w:r>
    </w:p>
    <w:tbl>
      <w:tblPr>
        <w:tblW w:w="92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992"/>
        <w:gridCol w:w="6984"/>
      </w:tblGrid>
      <w:tr w:rsidR="00ED0BB9" w:rsidRPr="002B6E1B" w14:paraId="204C6BA4" w14:textId="77777777" w:rsidTr="0013676A">
        <w:trPr>
          <w:trHeight w:val="4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E923D" w14:textId="77777777" w:rsidR="00ED0BB9" w:rsidRPr="002B6E1B" w:rsidRDefault="00ED0BB9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D2A8B" w14:textId="77777777" w:rsidR="00ED0BB9" w:rsidRPr="002B6E1B" w:rsidRDefault="00ED0BB9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shRNA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5EC71" w14:textId="2DE3D277" w:rsidR="00ED0BB9" w:rsidRPr="002B6E1B" w:rsidRDefault="00ED0BB9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Target sequence</w:t>
            </w:r>
            <w:r w:rsidR="003E6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:</w:t>
            </w:r>
            <w:r w:rsidRPr="002B6E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 xml:space="preserve"> 5’-</w:t>
            </w:r>
            <w:r w:rsidR="003E6B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sequence-</w:t>
            </w:r>
            <w:r w:rsidRPr="002B6E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3’</w:t>
            </w:r>
          </w:p>
        </w:tc>
      </w:tr>
      <w:tr w:rsidR="00ED0BB9" w:rsidRPr="002B6E1B" w14:paraId="798A9FD6" w14:textId="77777777" w:rsidTr="0013676A">
        <w:trPr>
          <w:trHeight w:val="48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4589C" w14:textId="405564F0" w:rsidR="00ED0BB9" w:rsidRPr="002B6E1B" w:rsidRDefault="002B0BCC" w:rsidP="0013676A">
            <w:pPr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B0BCC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GB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059F8" w14:textId="77777777" w:rsidR="002B0BCC" w:rsidRPr="002B0BCC" w:rsidRDefault="002B0BCC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0B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33684E89" w14:textId="45B85F27" w:rsidR="00ED0BB9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0B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A4929" w14:textId="77777777" w:rsidR="002B0BCC" w:rsidRPr="002B0BCC" w:rsidRDefault="002B0BCC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0B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CAGTCCCATCATTGTAGACAT</w:t>
            </w:r>
          </w:p>
          <w:p w14:paraId="4399ACE5" w14:textId="3FC571AD" w:rsidR="00B451B3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0BC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TCTCTGAAGAAGGAATCGGAT</w:t>
            </w:r>
          </w:p>
        </w:tc>
      </w:tr>
      <w:tr w:rsidR="002B0BCC" w:rsidRPr="002B6E1B" w14:paraId="6B2E217A" w14:textId="77777777" w:rsidTr="0013676A">
        <w:trPr>
          <w:trHeight w:val="48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01980" w14:textId="4828A416" w:rsidR="002B0BCC" w:rsidRPr="002B6E1B" w:rsidRDefault="002B0BCC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DUSP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8710E" w14:textId="77777777" w:rsidR="002B0BCC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403F1BC4" w14:textId="53E61D5F" w:rsidR="002B0BCC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BF3CB" w14:textId="77777777" w:rsidR="002B0BCC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CCCAGGATTATATTAGCATT</w:t>
            </w:r>
          </w:p>
          <w:p w14:paraId="501906FE" w14:textId="183474C3" w:rsidR="002B0BCC" w:rsidRPr="002B6E1B" w:rsidRDefault="002B0BCC" w:rsidP="002B0BC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ATGCTTAGGGAAGGTTGATAA</w:t>
            </w:r>
          </w:p>
        </w:tc>
      </w:tr>
      <w:tr w:rsidR="006B6293" w:rsidRPr="002B6E1B" w14:paraId="03019660" w14:textId="77777777" w:rsidTr="0013676A">
        <w:trPr>
          <w:trHeight w:val="46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DB2CC" w14:textId="35B40D2F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PP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1A6D7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54E1429B" w14:textId="444A644A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A47EE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CTATGAAGAAAGCACGAAAT</w:t>
            </w:r>
          </w:p>
          <w:p w14:paraId="60C50FF2" w14:textId="00817E73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ATCATTAGTTGAATCGGTAT</w:t>
            </w:r>
          </w:p>
        </w:tc>
      </w:tr>
      <w:tr w:rsidR="006B6293" w:rsidRPr="002B6E1B" w14:paraId="4A0D0A56" w14:textId="77777777" w:rsidTr="0013676A">
        <w:trPr>
          <w:trHeight w:val="58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31832" w14:textId="179D5E63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PPP6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65115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19F419D2" w14:textId="2891898B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13D97C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AGTCAAATGTTCAGCCAGTA</w:t>
            </w:r>
          </w:p>
          <w:p w14:paraId="448F5718" w14:textId="7627A0F1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CAAAGTTATTCCGGGCAGTT</w:t>
            </w:r>
          </w:p>
        </w:tc>
      </w:tr>
      <w:tr w:rsidR="006B6293" w:rsidRPr="002B6E1B" w14:paraId="253D0A59" w14:textId="77777777" w:rsidTr="0013676A">
        <w:trPr>
          <w:trHeight w:val="54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685E6" w14:textId="1C6A0490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PPAP2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65729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57CB7F53" w14:textId="755AAC8A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B7C7E8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TCTGACCTCTTCAAGACTAAG</w:t>
            </w:r>
          </w:p>
          <w:p w14:paraId="34E08AE4" w14:textId="00F46FDA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TGGATGTGCAATTGGTTTAA</w:t>
            </w:r>
          </w:p>
        </w:tc>
      </w:tr>
      <w:tr w:rsidR="006B6293" w:rsidRPr="002B6E1B" w14:paraId="667F2512" w14:textId="77777777" w:rsidTr="0013676A">
        <w:trPr>
          <w:trHeight w:val="52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230BA6" w14:textId="7132F918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PTPN20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9A12A9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7E82D936" w14:textId="5BCA9FDB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9DD88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CACCCTAACACTTAACATAT</w:t>
            </w:r>
          </w:p>
          <w:p w14:paraId="7CD3DAD5" w14:textId="1ECE9C12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TTCGGAATTTCCCACATAAT</w:t>
            </w:r>
          </w:p>
        </w:tc>
      </w:tr>
      <w:tr w:rsidR="006B6293" w:rsidRPr="002B6E1B" w14:paraId="1960CF44" w14:textId="77777777" w:rsidTr="0013676A">
        <w:trPr>
          <w:trHeight w:val="48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CB60F6" w14:textId="16F36FBC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SAPS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6372D2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7A5388F7" w14:textId="0D38A91A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CF21E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GCAAGAAGAAGATCGACATT</w:t>
            </w:r>
          </w:p>
          <w:p w14:paraId="71BA767F" w14:textId="7769A99F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AATACTTGAAGCCTGGGAAA</w:t>
            </w:r>
          </w:p>
        </w:tc>
      </w:tr>
      <w:tr w:rsidR="006B6293" w:rsidRPr="002B6E1B" w14:paraId="15030DC6" w14:textId="77777777" w:rsidTr="0013676A">
        <w:trPr>
          <w:trHeight w:val="46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6A8BC" w14:textId="2263C8F8" w:rsidR="006B6293" w:rsidRPr="002B6E1B" w:rsidRDefault="006B6293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NT5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BF082" w14:textId="77777777" w:rsidR="00A3757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3563E779" w14:textId="32068F8F" w:rsidR="006B6293" w:rsidRPr="002B6E1B" w:rsidRDefault="00A3757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D22D9" w14:textId="77777777" w:rsidR="006B629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CCTCTCAATCATGCCGCTTTA</w:t>
            </w:r>
          </w:p>
          <w:p w14:paraId="54B3E91E" w14:textId="6764FB2D" w:rsidR="00B451B3" w:rsidRPr="002B6E1B" w:rsidRDefault="00B451B3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CACTGGGAAATCATGAATTT</w:t>
            </w:r>
          </w:p>
        </w:tc>
      </w:tr>
      <w:tr w:rsidR="006F505B" w:rsidRPr="002B6E1B" w14:paraId="2393A762" w14:textId="77777777" w:rsidTr="0013676A">
        <w:trPr>
          <w:trHeight w:val="59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4EF894" w14:textId="411157E2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STYXL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BE1CBE" w14:textId="77777777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03A312B9" w14:textId="58617CEA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B5F4A" w14:textId="3AA516E1" w:rsidR="006F505B" w:rsidRPr="002B6E1B" w:rsidRDefault="00A17A91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r w:rsidR="006F505B" w:rsidRPr="002B6E1B">
              <w:rPr>
                <w:rFonts w:ascii="Times New Roman" w:eastAsia="Times New Roman" w:hAnsi="Times New Roman" w:cs="Times New Roman"/>
                <w:lang w:val="en-US"/>
              </w:rPr>
              <w:t>CATAGTAACGAGCAGACCTT</w:t>
            </w:r>
          </w:p>
          <w:p w14:paraId="2211E53A" w14:textId="1E0BCE67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CTTTACAACATCCTGAATCA</w:t>
            </w:r>
          </w:p>
        </w:tc>
      </w:tr>
      <w:tr w:rsidR="006F505B" w:rsidRPr="002B6E1B" w14:paraId="31DCCCB6" w14:textId="77777777" w:rsidTr="0013676A">
        <w:trPr>
          <w:trHeight w:val="52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BF1A5" w14:textId="0338D0EF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val="en-US"/>
              </w:rPr>
              <w:t>MTMR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01F952" w14:textId="77777777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1</w:t>
            </w:r>
          </w:p>
          <w:p w14:paraId="104213E5" w14:textId="79C6903C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h2</w:t>
            </w:r>
          </w:p>
        </w:tc>
        <w:tc>
          <w:tcPr>
            <w:tcW w:w="6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5D5E48" w14:textId="77777777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TAATAGGAATGGGCAGTTATT</w:t>
            </w:r>
          </w:p>
          <w:p w14:paraId="52020092" w14:textId="27A2FCF7" w:rsidR="006F505B" w:rsidRPr="002B6E1B" w:rsidRDefault="006F505B" w:rsidP="0013676A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6E1B">
              <w:rPr>
                <w:rFonts w:ascii="Times New Roman" w:eastAsia="Times New Roman" w:hAnsi="Times New Roman" w:cs="Times New Roman"/>
                <w:lang w:val="en-US"/>
              </w:rPr>
              <w:t>GAGCCGTGATATGTTCCAGTT</w:t>
            </w:r>
          </w:p>
        </w:tc>
      </w:tr>
    </w:tbl>
    <w:p w14:paraId="0E6B384F" w14:textId="7A65F926" w:rsidR="00ED0BB9" w:rsidRDefault="00ED0BB9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5142FD9" w14:textId="627C7A36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C695669" w14:textId="5024F075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4298B13" w14:textId="38C93830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A7D4C93" w14:textId="53EF73A6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43495C0" w14:textId="1061B68D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FA503DC" w14:textId="4891D115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D0EFB62" w14:textId="62CE8F87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9651F56" w14:textId="276FF24C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CAF0F1A" w14:textId="32E3027B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9E2FEB3" w14:textId="245206F3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9E15DA8" w14:textId="55D2FDE0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A62605B" w14:textId="4B173EB3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5CD4958" w14:textId="3F839986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6A57A61" w14:textId="0554A6C5" w:rsidR="00402127" w:rsidRDefault="00402127" w:rsidP="00ED0B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402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B9"/>
    <w:rsid w:val="000B6B3A"/>
    <w:rsid w:val="000D2288"/>
    <w:rsid w:val="000E7372"/>
    <w:rsid w:val="000F65D2"/>
    <w:rsid w:val="0013676A"/>
    <w:rsid w:val="00157796"/>
    <w:rsid w:val="001632CC"/>
    <w:rsid w:val="0017475D"/>
    <w:rsid w:val="002B0BCC"/>
    <w:rsid w:val="002B6E1B"/>
    <w:rsid w:val="002C115C"/>
    <w:rsid w:val="003578E2"/>
    <w:rsid w:val="00381DE7"/>
    <w:rsid w:val="003834D6"/>
    <w:rsid w:val="003967F7"/>
    <w:rsid w:val="003E6B38"/>
    <w:rsid w:val="003F620B"/>
    <w:rsid w:val="00402127"/>
    <w:rsid w:val="00413FA8"/>
    <w:rsid w:val="004A228F"/>
    <w:rsid w:val="0052724D"/>
    <w:rsid w:val="005455D4"/>
    <w:rsid w:val="00547FDF"/>
    <w:rsid w:val="00562592"/>
    <w:rsid w:val="005B5133"/>
    <w:rsid w:val="005D33D1"/>
    <w:rsid w:val="005D5E95"/>
    <w:rsid w:val="005E49FA"/>
    <w:rsid w:val="005F65BB"/>
    <w:rsid w:val="006060EE"/>
    <w:rsid w:val="006231F9"/>
    <w:rsid w:val="00645567"/>
    <w:rsid w:val="00665C52"/>
    <w:rsid w:val="006775E8"/>
    <w:rsid w:val="00677752"/>
    <w:rsid w:val="006B6293"/>
    <w:rsid w:val="006F505B"/>
    <w:rsid w:val="007D16E0"/>
    <w:rsid w:val="007F6908"/>
    <w:rsid w:val="00813AF5"/>
    <w:rsid w:val="00851DFB"/>
    <w:rsid w:val="008A68CF"/>
    <w:rsid w:val="008D1FA9"/>
    <w:rsid w:val="00903449"/>
    <w:rsid w:val="00935F78"/>
    <w:rsid w:val="009C1A7D"/>
    <w:rsid w:val="009D378B"/>
    <w:rsid w:val="00A165AD"/>
    <w:rsid w:val="00A17A91"/>
    <w:rsid w:val="00A21B43"/>
    <w:rsid w:val="00A37573"/>
    <w:rsid w:val="00A71104"/>
    <w:rsid w:val="00B451B3"/>
    <w:rsid w:val="00B77400"/>
    <w:rsid w:val="00BB36C3"/>
    <w:rsid w:val="00BE02EA"/>
    <w:rsid w:val="00BF5943"/>
    <w:rsid w:val="00C0496F"/>
    <w:rsid w:val="00CC26EC"/>
    <w:rsid w:val="00E26916"/>
    <w:rsid w:val="00E2706E"/>
    <w:rsid w:val="00E4796E"/>
    <w:rsid w:val="00E53D48"/>
    <w:rsid w:val="00ED0BB9"/>
    <w:rsid w:val="00F01D0D"/>
    <w:rsid w:val="00F36080"/>
    <w:rsid w:val="00F725C0"/>
    <w:rsid w:val="00FC729A"/>
    <w:rsid w:val="00FD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8312"/>
  <w15:chartTrackingRefBased/>
  <w15:docId w15:val="{CA226B57-A254-4A4F-9FD5-53FBBF1A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 Rao Gangi Setty</dc:creator>
  <cp:keywords/>
  <dc:description/>
  <cp:lastModifiedBy>Subba Rao Gangi Setty</cp:lastModifiedBy>
  <cp:revision>3</cp:revision>
  <dcterms:created xsi:type="dcterms:W3CDTF">2021-09-26T12:43:00Z</dcterms:created>
  <dcterms:modified xsi:type="dcterms:W3CDTF">2021-09-26T12:44:00Z</dcterms:modified>
</cp:coreProperties>
</file>